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28117" w14:textId="30550C7A" w:rsidR="00813E0B" w:rsidRPr="00DB5689" w:rsidRDefault="00A26C19">
      <w:pPr>
        <w:rPr>
          <w:rFonts w:ascii="Arial" w:hAnsi="Arial" w:cs="Arial"/>
        </w:rPr>
      </w:pPr>
      <w:r w:rsidRPr="004D684E">
        <w:rPr>
          <w:rFonts w:ascii="Arial" w:hAnsi="Arial" w:cs="Arial"/>
          <w:b/>
          <w:bCs/>
        </w:rPr>
        <w:t>Supplemental Table 1</w:t>
      </w:r>
      <w:r w:rsidR="004D684E">
        <w:rPr>
          <w:rFonts w:ascii="Arial" w:hAnsi="Arial" w:cs="Arial"/>
        </w:rPr>
        <w:t xml:space="preserve">. </w:t>
      </w:r>
      <w:r w:rsidR="001033C9">
        <w:rPr>
          <w:rFonts w:ascii="Arial" w:hAnsi="Arial" w:cs="Arial"/>
        </w:rPr>
        <w:t>O</w:t>
      </w:r>
      <w:r w:rsidR="004D684E">
        <w:rPr>
          <w:rFonts w:ascii="Arial" w:hAnsi="Arial" w:cs="Arial"/>
        </w:rPr>
        <w:t xml:space="preserve">varian cancer cell lines and their designations. RRID = </w:t>
      </w:r>
      <w:r w:rsidR="004D684E" w:rsidRPr="004D684E">
        <w:rPr>
          <w:rFonts w:ascii="Arial" w:hAnsi="Arial" w:cs="Arial"/>
        </w:rPr>
        <w:t>Research Resource Identifiers</w:t>
      </w:r>
      <w:r w:rsidR="004D684E">
        <w:rPr>
          <w:rFonts w:ascii="Arial" w:hAnsi="Arial" w:cs="Arial"/>
        </w:rPr>
        <w:t xml:space="preserve">. TP53 status </w:t>
      </w:r>
      <w:r w:rsidR="00686D77">
        <w:rPr>
          <w:rFonts w:ascii="Arial" w:hAnsi="Arial" w:cs="Arial"/>
        </w:rPr>
        <w:t xml:space="preserve">was </w:t>
      </w:r>
      <w:r w:rsidR="004D684E">
        <w:rPr>
          <w:rFonts w:ascii="Arial" w:hAnsi="Arial" w:cs="Arial"/>
        </w:rPr>
        <w:t>collected from Cellosaurus and DepMap.</w:t>
      </w:r>
      <w:r w:rsidR="00686D77">
        <w:rPr>
          <w:rFonts w:ascii="Arial" w:hAnsi="Arial" w:cs="Arial"/>
        </w:rPr>
        <w:t xml:space="preserve"> </w:t>
      </w:r>
      <w:r w:rsidR="003020C8">
        <w:rPr>
          <w:rFonts w:ascii="Arial" w:hAnsi="Arial" w:cs="Arial"/>
        </w:rPr>
        <w:t xml:space="preserve">HGSC Line Classification – Y = </w:t>
      </w:r>
      <w:r w:rsidR="00686D77">
        <w:rPr>
          <w:rFonts w:ascii="Arial" w:hAnsi="Arial" w:cs="Arial"/>
        </w:rPr>
        <w:t>Recommended; C = Conditional; N = Not Recommended.</w:t>
      </w:r>
    </w:p>
    <w:tbl>
      <w:tblPr>
        <w:tblW w:w="10800" w:type="dxa"/>
        <w:tblLayout w:type="fixed"/>
        <w:tblLook w:val="04A0" w:firstRow="1" w:lastRow="0" w:firstColumn="1" w:lastColumn="0" w:noHBand="0" w:noVBand="1"/>
      </w:tblPr>
      <w:tblGrid>
        <w:gridCol w:w="1555"/>
        <w:gridCol w:w="1455"/>
        <w:gridCol w:w="770"/>
        <w:gridCol w:w="900"/>
        <w:gridCol w:w="990"/>
        <w:gridCol w:w="2614"/>
        <w:gridCol w:w="1346"/>
        <w:gridCol w:w="1170"/>
      </w:tblGrid>
      <w:tr w:rsidR="003020C8" w:rsidRPr="003020C8" w14:paraId="55B5B866" w14:textId="77777777" w:rsidTr="004F064E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B78C" w14:textId="77777777" w:rsidR="003020C8" w:rsidRPr="003020C8" w:rsidRDefault="003020C8" w:rsidP="003020C8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l Table 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5638" w14:textId="77777777" w:rsidR="003020C8" w:rsidRPr="003020C8" w:rsidRDefault="003020C8" w:rsidP="003020C8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6C72" w14:textId="77777777" w:rsidR="003020C8" w:rsidRPr="003020C8" w:rsidRDefault="003020C8" w:rsidP="0030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43E8" w14:textId="77777777" w:rsidR="003020C8" w:rsidRPr="003020C8" w:rsidRDefault="003020C8" w:rsidP="0030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DE3B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695F1" w14:textId="77777777" w:rsidR="003020C8" w:rsidRPr="003020C8" w:rsidRDefault="003020C8" w:rsidP="003020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EE9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8E2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020C8" w:rsidRPr="003020C8" w14:paraId="539502E1" w14:textId="77777777" w:rsidTr="004F064E">
        <w:trPr>
          <w:trHeight w:val="1300"/>
        </w:trPr>
        <w:tc>
          <w:tcPr>
            <w:tcW w:w="1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70046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ll Line</w:t>
            </w:r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66047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ublication Defined Histotype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C523C9" w14:textId="5C02700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4F064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.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FAD3D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Year Publishe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9D1E8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RID</w:t>
            </w:r>
          </w:p>
        </w:tc>
        <w:tc>
          <w:tcPr>
            <w:tcW w:w="26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A8982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P53 Status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59A422" w14:textId="77777777" w:rsid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llosaurus</w:t>
            </w:r>
          </w:p>
          <w:p w14:paraId="75E0EC39" w14:textId="390E72DF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te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D341ED" w14:textId="4323DD68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GSC Line Classification</w:t>
            </w:r>
          </w:p>
        </w:tc>
      </w:tr>
      <w:tr w:rsidR="003020C8" w:rsidRPr="003020C8" w14:paraId="382E0642" w14:textId="77777777" w:rsidTr="004F064E">
        <w:trPr>
          <w:trHeight w:val="22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C4D2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20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89BB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ytpical Non-Serous (Clear Cell /Endometrioid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D7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4E9B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394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47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1A0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6CF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ntaminated. Shown to be a ME-180 derivative (PubMed=22710073). Originally thought to originate from a patient with an ovarian serous carcinom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E3BE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684BED8D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B2E1E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27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9213A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0967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FD0C3E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6F8DE9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U37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8141D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DC7CB4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CDDAB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3D08441" w14:textId="77777777" w:rsidTr="004F064E">
        <w:trPr>
          <w:trHeight w:val="7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22F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9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81C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6D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784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8A3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291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94A3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p.His193Lysfs*49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05C8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2E6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437C58E9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E93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E59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DFC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899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83E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68B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43ED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B23E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32F75E4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CB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07A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xed Histolog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79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ECF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F68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873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3CD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1171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BB7FD11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900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70F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D4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ABE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7553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59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9B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20D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B38C433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745A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27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6CB69D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A77BD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47168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3781E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13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E7F140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C2FD7E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279F1A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22A1F34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BB04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36157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E169B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A261C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D311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CC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CF1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E74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69FB13E" w14:textId="77777777" w:rsidTr="004F064E">
        <w:trPr>
          <w:trHeight w:val="4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DF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DB0F13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22D00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94735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9AAB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8289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31F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DE0A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05568A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F842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5E4DF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E30A7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14BD4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705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4AD9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5AE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52B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8E58A66" w14:textId="77777777" w:rsidTr="004F064E">
        <w:trPr>
          <w:trHeight w:val="4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BCC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F102FF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0C85C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A75BAF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CB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8D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9F1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767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71D4B87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737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2780 ADR (ECA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9567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58C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FD2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6FE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94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27D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5AF5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4160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2A227610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E75D1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2780 CIS (ECACC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EB66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D623D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2AF7F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57732A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94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DF9A9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3A963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A132B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35BC629B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FB6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N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BC7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CCOH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17F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1B3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3D6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S98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A9C5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970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533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2086F214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71FAC0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OV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183D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ECC1C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D28CA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E6B376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201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238C4E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Gln136Ter (c.406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E5C59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7D9906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49235F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B7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E9288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C48F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B2739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883F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72D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039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9A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7760395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C65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F1E972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9978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B85A7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A51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A5B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3E5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24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64C7EE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4E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F0DF7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B9E9D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F4BCDF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65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DCD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D7E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97A1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864C3B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DE5A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50CB5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95392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BF16C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1A1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2AC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343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2D3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E563744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5E4B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OV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AC5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6CB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89C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BE58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20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DEF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Val147Asp (c.440T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589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953F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E8FB956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091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F911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F6E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A8D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E4C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73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CA1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6463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2A34BB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61BE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D9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CF3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990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24F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2B9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2D56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12F6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B18E41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980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525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276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6D8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D4B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B90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435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C252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D19354E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F3FBC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LO7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1014C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FA1BA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4042EE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87840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99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E1821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Lys382Asnfs*40 (c.1146del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47D1D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84A152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457E31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D2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7F025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89D5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D00F5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BB9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B69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DE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577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1C7BA41" w14:textId="77777777" w:rsidTr="004F064E">
        <w:trPr>
          <w:trHeight w:val="12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0D7E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COLO720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7A93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4475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2186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A63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99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B8FC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la138Val (c.413C&gt;T);p.Lys373Argfs*49 (c.1118del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B28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rtially contaminated. Some stocks are contaminated by COLO 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92B8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16069858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410B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3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86DCC0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38F0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659AA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AEA8C2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19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0F705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Ile195Phe (c.583A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55679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74B9B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34D7450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F30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FC471B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4C7E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A3DDC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0FB7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86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41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6B2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1D94871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DCE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EF755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74A2F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E9D490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92B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656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FB0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DA3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6CE6B2F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EB3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3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7B65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A943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40A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C4C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2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A8B3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Tyr220Cys (c.659A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C2C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F5F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1B5EC1D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29FE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C17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2C3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2DA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D54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5EEF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C3C3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BBD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C63460C" w14:textId="77777777" w:rsidTr="004F064E">
        <w:trPr>
          <w:trHeight w:val="4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F9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4F7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/HGSC?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37F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291B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E52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1F4C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908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510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97D11F8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FF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BE4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A87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EFF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E32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EB6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2DB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E37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95D27DA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270E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362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B518EC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/HGSC?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2DEAA7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3EE9D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F9E40B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2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2665C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Tyr220Cys (c.659A&gt;G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1A87D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D9033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01AA5319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AB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413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E1E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12D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C8D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371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2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76C7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342Ter (c.1024C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E0B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350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539364AC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E42A6F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413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0C5D7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6AC70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62D3E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C6815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2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017D9A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imple; p.Arg342Ter (c.1024C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064A5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5DCD2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7C5842AC" w14:textId="77777777" w:rsidTr="004F064E">
        <w:trPr>
          <w:trHeight w:val="90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F3B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4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7E6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CCOHT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59E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arnez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579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70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01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8029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6A1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sclassified. Originally thought to be an ovarian granulosa cell tumor but seems to be a small cell carcinoma of the ovary, hypercalcemic type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BE62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C75EF36" w14:textId="77777777" w:rsidTr="004F064E">
        <w:trPr>
          <w:trHeight w:val="9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B3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C83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6ADF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65A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45C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F5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2817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836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AF8C26A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66D5B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5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B20B06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r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1D509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FA9889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5EA23F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2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27247B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Leu323Glyfs*13 (c.966_967delAC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353B6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3499B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76E9EC4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72F4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9EE922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06A0C0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5C605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47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7A1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689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724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88DED05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B619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V6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0E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230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D69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4ED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425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57A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D7F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1C4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7B03927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CF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77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B0C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46B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CF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169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35F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60FA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044AB43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6075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46C0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E13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A31E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86D5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82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527F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FEF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8C57DF8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6B1F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FO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A45C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7D5C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58A82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1376A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029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06794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124Arg (c.370T&gt;C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168521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2140F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50AA923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8F2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47836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F888F8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4F840E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DE7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5C28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E2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6FB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2D91C65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C2D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17910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240BC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E5387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553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023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6B9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AD9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C706BBC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44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FO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26A5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5B87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62B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447D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19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E2A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73Cys (c.817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77C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209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0E0AACD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FE5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160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277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BB4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8717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725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667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F4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825F2E0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72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64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AA4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EBF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0521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9799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9C2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64A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2DBF774" w14:textId="77777777" w:rsidTr="004F064E">
        <w:trPr>
          <w:trHeight w:val="7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2E3224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EA648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3BCA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D0D3C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59EE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509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26849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Ser241Phe (c.722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BA818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robably misclassified.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5081A0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573161D3" w14:textId="77777777" w:rsidTr="004F064E">
        <w:trPr>
          <w:trHeight w:val="64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06B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15B71B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ytpical Non-Serous (Clear Cell/Endometrioid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25A3F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10F11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9A1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D1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3B73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BED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2C642A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B11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CFDC1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3AAB4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C8BB1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89C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9172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D86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18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CB14F9A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8830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AC73C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575B1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4F880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277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2D02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F1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A31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715050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860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EDDE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8B84B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26F8F2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1B1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1D7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214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3F5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6D99897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091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UOV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FE92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A51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F2A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59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047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F20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His179Asp (c.535C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CA3B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B84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BD30130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F9FD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2C8E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082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D5F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CF0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3F5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8F4B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8B7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A9129B3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E167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EYA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533E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691887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82E3B5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A846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8878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AD8B7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CCE5F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9E3CD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5890E87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7BD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710A95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3D5E5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58695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D607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A310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F98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C0F3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540FD25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38A6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5080F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70090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A180D9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39D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BAB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78A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FE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8C5292A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C610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OC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917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/HGSC?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941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55B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181B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545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A44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275Phe (c.824G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CD3E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B01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7D7CF549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EC8FC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S571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92A9E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8CE52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03FC1B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8F84ED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80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F49BF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175His (c.524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B1120B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B1FC95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4EA65E1D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ADF1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GROV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581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xed Histolog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ED5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79B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9AD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30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859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Ser90Leufs*59 (c.267dupC) (c.267_268insC)   p.Tyr126Cys (c.377A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0CD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E6B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21F8EFF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51A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783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961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C33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5D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C04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1BB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423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4C92226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D98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5F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A2A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76E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59C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D81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80DE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9DE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EADAFA9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E33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DC0C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xed Histolog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86FE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995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941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5DC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780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651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5BE7867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DF0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115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2415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9C8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569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AD6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49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7853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D70561A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71DF71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C-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9BED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FE081E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E35CE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76F93F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E8C04E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A414A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8967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21F8D83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F0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4481B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3057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8EB2B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141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B93D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79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F2C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06520F1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A8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F5005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F1BA1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7C728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4F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875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4F1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9502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4F01DDF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94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286DE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0D86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EF68D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62B5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9E2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8B2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C99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0827E2E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6B05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C-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68D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261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20F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9C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DA6B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085A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5329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6EFC1444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2F94E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C-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16F8A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28E4B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DC468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8BB2C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3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556D5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5019D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CFC1D4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3943B306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26F0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8B841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583B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ECBE3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9C9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5047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8A9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56C9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5225947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C2A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M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23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832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DB0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2E1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21F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13Ter (c.637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4EF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B5A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4887093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C69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AE5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67F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74A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60EA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893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5ED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F8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B1B78B8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79F93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M2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559C81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05CB9A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04AD2B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83C12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5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94DD5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275Phe (c.824G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7FD127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BA960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0B97A13D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F85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2D4B9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7B9A59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1355F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E8E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2F5B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A102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98BD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4B5627C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14F9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S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2B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A12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3D3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9F0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7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812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.767_782+4delTGACCTGGAGTCTTCCAGTG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971D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029E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725C80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EC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6F4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EFA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B2F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34C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92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1BB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463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FFD9FEF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EE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4A9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910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93D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ED9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1E2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D03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EF2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E48E3B2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FED871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JHOS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63589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4A624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A964A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876E9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4649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A9ECA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Val147Gly (c.440T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E9524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067F2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50613D6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E60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6AD580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165C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E2E7A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DD98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93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A9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5B1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5169441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3B3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B87F3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8A34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1AB86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066F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BB42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17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99D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0B65102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7DB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uramochi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E7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06F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D18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1C0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345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4B1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sp281Tyr (c.841G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096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B750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2F33203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E990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1C9E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A8D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8241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F2E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729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E40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A999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B808054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761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BB8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16F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0C0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7E7F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F75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3C3C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F2C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474B52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EDA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296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8F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BE1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5DC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E4B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4B7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128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DABFF25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C55CF5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CA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00FFE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866D21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B9739B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8CF3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02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6BF18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51ED50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DEBAA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B8A536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242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3FD3C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ACF49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309A5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4EF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903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BD3A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1A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CAC0AE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F267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642B2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D760C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8A8EA0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683F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F6A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F63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06A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B1996FE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A43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IHOVCAR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9ABC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858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674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448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465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052C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48Gln (c.743G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369E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2170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387C98B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2845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CA17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A56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089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23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A2B9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BD4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69C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FEA9C57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C7E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C74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37D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E87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5C85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8F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A981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A0A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AAE5256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AA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AB8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40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3E1D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259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8F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E1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4C1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BDBEE45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99A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80C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3F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6B8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EE6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20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B14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B0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EF1781A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50A10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AW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33FAE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049D8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1D4E5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524B5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1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20771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Pro152Argfs*18 (c.455delC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8548D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48C66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AEAF1E5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946E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40D98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9E5642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03F5BA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C9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9B5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78F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F1D7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D59407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9B7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AFADD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AAD5AD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781B68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3DA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0A10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862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625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E60E5E4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9F7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AW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E6C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3EA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744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1D0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15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C5E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28B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EB1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113348D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04FA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25E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773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964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D95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E8D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AAB8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BDC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40F27E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512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BC6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er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8BA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E73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85B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9BE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085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3271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CB4291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53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56CC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290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A81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83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28B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4B9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34C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B43A396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699CBD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C3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2E11E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71D57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16E41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639002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1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3C6A73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73His (c.818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08B4E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11D5C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692BA4E4" w14:textId="77777777" w:rsidTr="004F064E">
        <w:trPr>
          <w:trHeight w:val="19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79F6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C3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B6AF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36E2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6BC7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092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40F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73His (c.818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2B4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ntaminated. Identical to OC 314 according to STR profiling done at ICLC, to MSI data (PubMed=15677628) and to omic data (DepMap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6A2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6D43559E" w14:textId="77777777" w:rsidTr="004F064E">
        <w:trPr>
          <w:trHeight w:val="128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61B96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NCODG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212D1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6F36C5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90B78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1DE63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88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B9E156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48Gln (c.743G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AA8E47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ntaminated. Shown to be a OVCAR-3 derivative (PubMed=20143388). Originally thought to originate from a 49 year old female patient with a thyroid gland papillary carcinoma.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50A7D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1858802D" w14:textId="77777777" w:rsidTr="004F064E">
        <w:trPr>
          <w:trHeight w:val="12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73E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FC429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81D49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C5365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814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8DE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213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DAD9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EC81082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F26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17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FC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C81A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74E5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55BE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7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E09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Val216Met (c.646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171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E881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8A8F9D2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2E14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D58B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152CA6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02B001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B07C0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73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9930AE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Lys101_Thr102fs (c.303_304delA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91560F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36781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25F42CA4" w14:textId="77777777" w:rsidTr="004F064E">
        <w:trPr>
          <w:trHeight w:val="4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B85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A1C82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87C66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D30F3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B5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6A80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DD6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74A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9EC927F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55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81961F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CF49F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558CC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A3E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9BF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49A9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2AA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55AF492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DF7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59D1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52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B57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771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75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AE4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Ile254Ser (c.761T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B13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23A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73EB667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5475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180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xed Histolog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46D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07E5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2D0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32C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87A0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D2D3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821B3F2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8C625B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4A1B2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4A9EB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B88D4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0FD33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768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4271F0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imple; p.Ser215Arg (c.643A&gt;C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DE29F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4FD653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4A237F0D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1C2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5A140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lassifi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3A53F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6B4B40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37D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A97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F1D5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5121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CE7BBD8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043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8595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FBD1E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51E16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051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9F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97F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B30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B660D34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21A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FDCD2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B4F21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2B845C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9D3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ED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EEA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F87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5ECD573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562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E974DA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8B6CB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8D783C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191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A99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4FE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59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641EE3E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74F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CAR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1FE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3B5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F183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359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27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10D5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Leu130Val (c.388C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7A4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CE0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3987F04A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D7D5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45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A55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88E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E759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BE6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2571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3B1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69E74A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1D0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513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8E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0D4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3BA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4D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C2B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DA5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1B4C497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03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48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E8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F4C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7B5A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FC4B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A70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95A2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BE2EA76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EE6ABB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CAR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255B9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DBA950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F32CF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110E5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2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37F38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86B17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Possibly misclassified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526B1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38842496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5E9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CAR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169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90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5CE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BC8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29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7450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imple; c.376-1G&gt;A (p.Tyr126_Lys132del, c.376_396del21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F3FE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98F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2B057E8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6D9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8D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2CF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A9B7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9E7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DEF3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F86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87F3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F8F34E0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4E70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B2E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A90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C57B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E4D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F2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F713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4B9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9D08E5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5EB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AC7E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F9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798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4AAD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C18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ABF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BBE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4242C93" w14:textId="77777777" w:rsidTr="004F064E">
        <w:trPr>
          <w:trHeight w:val="26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F0AD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I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4ADB7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xed Histolog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ED238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1CF53C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CDF7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16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8D52F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1B3F81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0414C9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912547C" w14:textId="77777777" w:rsidTr="004F064E">
        <w:trPr>
          <w:trHeight w:val="7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D69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C0A90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ytpical Non-Serous (Clear Cell /Endometrioid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5E38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A21BC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007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0CB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35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575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0CD0781D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F5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3BA5B9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F5952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0B6492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60F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AAE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75D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7CB5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72350A4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AA2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9388E2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9B2754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49785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46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D7F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596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C9B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825CCB6" w14:textId="77777777" w:rsidTr="004F064E">
        <w:trPr>
          <w:trHeight w:val="50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9714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OVK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987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029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85D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81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77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C8A6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Pro152Argfs*18 (c.455delC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8CD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5AB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396C6807" w14:textId="77777777" w:rsidTr="004F064E">
        <w:trPr>
          <w:trHeight w:val="5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3E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52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2CF3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66E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F55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80E5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B8E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B1A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09A8C72" w14:textId="77777777" w:rsidTr="004F064E">
        <w:trPr>
          <w:trHeight w:val="5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A0E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4E8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5D8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CF0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AC4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5529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940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234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16454F5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0AE4F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K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FE41E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3400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00716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0BF55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1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CF811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82Trp (c.844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398269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0C995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B6D7F78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227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639C9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7BAA9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24B68B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583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71F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92D7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7B2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3798B08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020A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MAN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26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AE4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0AA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68F8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11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B06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F7E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DB6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3574E33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7B91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01D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88B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B90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38E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B73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FFB5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A3F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CF65F4A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348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341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3AFE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163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1525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1827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6F06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1DC8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5CB5A0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28CD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468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8F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9FA2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0C5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C80E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B190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0BD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3E7965D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54A414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SAH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B6D5C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33E15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59EE8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2166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1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6316D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342Ter (c.1024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7065F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604741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79CD5FB4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44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1C17CE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6E078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83C81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F07D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CB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96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15F10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6280EF9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706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2D19F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4A2C0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88598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0D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53F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59E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93336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07329EB2" w14:textId="77777777" w:rsidTr="004F064E">
        <w:trPr>
          <w:trHeight w:val="18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3396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SAY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012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169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0A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FAC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3FF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49Met (c.746G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9017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sclassified. Originally thought to be an ovarian clear cell adenocarcinoma but shown to be a HGSC (PubMed= 240237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C2C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7AD4C37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BFEC7F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VTOK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84921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89CA08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C6BF2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A0BEF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17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BCA1A1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357A57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473C08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5FBE2557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9FA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6713C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6D822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9278828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4CF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388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D98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3EA14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3A78C6B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6C4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6581F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378D9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A40926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84F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60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E8B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226EDA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6B9DF32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CFF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E99607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16C6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DCA978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43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1ECF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E77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425078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70BA2F20" w14:textId="77777777" w:rsidTr="004F064E">
        <w:trPr>
          <w:trHeight w:val="50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BCD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81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9A78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049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D61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8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F8A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242Alafs*5 (c.723delC) (p.S241fs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501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ADB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CD78507" w14:textId="77777777" w:rsidTr="004F064E">
        <w:trPr>
          <w:trHeight w:val="5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EE32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F54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E2D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CB6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CA1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7EF3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D6C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DCE7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988EEC3" w14:textId="77777777" w:rsidTr="004F064E">
        <w:trPr>
          <w:trHeight w:val="50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3171B6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A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844C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678199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87B04E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277271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83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022B6A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242Alafs*5 (c.723delC) (p.S241fs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C5173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rignate from same individual as PEA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A18192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5408CB1" w14:textId="77777777" w:rsidTr="004F064E">
        <w:trPr>
          <w:trHeight w:val="50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C9EA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9E86F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AD857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0E5A269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465D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D9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FAE7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002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7098245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248C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O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CCE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440A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7A9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118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86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1D6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Gly244Asp (c.731G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56BC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B09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95C72D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51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EA3C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8C1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15D6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8BC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B48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6848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78D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5C7CBA46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AAF82C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O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397EE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AC6905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E9BBEA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ED17B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8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DB33FD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277Phe (c.830G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0A4E0B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04D9C9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3C7D53EC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E77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O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6D0D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/LGSC?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6B7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2D1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522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8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C672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549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615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59BA96F2" w14:textId="77777777" w:rsidTr="004F064E">
        <w:trPr>
          <w:trHeight w:val="6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094E3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O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30B5B4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5B9292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B6BA04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AF0434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8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517D7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Cys277Phe (c.830G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74812E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rignate from same individual as PEO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0B0B3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00D3D6E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AAD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O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E9C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BF0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F038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65A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90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B12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Gly244Asp (c.731G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6296A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rignate from same individual as PEO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B84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3A9C5738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A834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C86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464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A9C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C93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932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038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5E9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7A3131B0" w14:textId="77777777" w:rsidTr="004F064E">
        <w:trPr>
          <w:trHeight w:val="5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CAE34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O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7EC04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DA39D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8CB7CE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18319E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69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D84D1E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Gly244Asp (c.731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B74C2B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rignate from same individual as PEO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5DAFE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0225C6E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C1CC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MG-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EC0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45D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45AF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38EE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66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ECF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5BBE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CC7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2620B6C3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0C8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1BBE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classifi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0C5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6E3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332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8A8A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D2B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1A8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4EFC4D0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2B2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39E7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9F9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0EFF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3CD7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77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9DD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E15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AE2C90F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4E8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91A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A4EE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22BC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6DAD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70F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8FE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283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EEA048C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482BE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RMG-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C9F71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F191EF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1C511D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4A47E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280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CB68C1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22845C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E091EA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1701DFEB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4FE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MUG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C04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ucino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37DE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929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714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158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EE4B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la347Val (c.1040C&gt;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A18D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8362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20E3AE71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7EFD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0C0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AC4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DDE5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682D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916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D69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E42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5B1FFE6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A7E07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KOV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5B370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ixed Histology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E5A124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07C23B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73930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053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DC421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Ser90Profs*33 (c.267delC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DF6DC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784335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3949181B" w14:textId="77777777" w:rsidTr="004F064E">
        <w:trPr>
          <w:trHeight w:val="7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E11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170F9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ytpical Non-Serous (Clear Cell /Endometrioid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629496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8F1154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96AF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8F4A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E4E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3BD1E8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78236C3B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8F6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940938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694A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B6E795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0F51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277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B01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C6FEA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63E6E88F" w14:textId="77777777" w:rsidTr="004F064E">
        <w:trPr>
          <w:trHeight w:val="4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1C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DA76C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 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B0AB41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AAB48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D23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676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637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B39650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0FD4A0AD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96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FB9FE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6BFAD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2836C6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011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6A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D409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42C03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5A458B5F" w14:textId="77777777" w:rsidTr="004F064E">
        <w:trPr>
          <w:trHeight w:val="48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4C42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C859B3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 /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CA0ED8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4C5AF8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E90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B042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AFC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2F41E9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11A71DF8" w14:textId="77777777" w:rsidTr="004F064E">
        <w:trPr>
          <w:trHeight w:val="12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AE8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KOV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43E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3DC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BA7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01F2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A45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21E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273Cys (c.817C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8F1E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ntaminated. Shown to be a C-33 A deriv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2A0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6C181650" w14:textId="77777777" w:rsidTr="004F064E">
        <w:trPr>
          <w:trHeight w:val="34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3357B4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NU1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C61D0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C54095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F6C46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BD9FBB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5014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9B445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Pro151Ala (c.451C&gt;G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99D72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DF143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4FBF3276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F71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3F38B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96EBF5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8AF025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96AA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07C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E3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7F5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43A0C33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FA6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NU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6F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234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A11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71B2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5096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075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Pro142fs (c.425_426delCT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F38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2F76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EF75F7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DBF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C771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sib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166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9AB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8A7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59F7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ACE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8ED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8DB1E1F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31563D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NU8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A5121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B4D3E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53217F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DCD35E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510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49A492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F4E2F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B2EA8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36F2A6D2" w14:textId="77777777" w:rsidTr="004F064E">
        <w:trPr>
          <w:trHeight w:val="7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5B2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V112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19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1CE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arnez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1BA04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D4B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612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33B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175His (c.524G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0A9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EAA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5AAB187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942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F85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D754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03C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3B59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A9E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062C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6B6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69E4A21A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50B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AA6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7885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F695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7E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FC8A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CC3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3FF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436C773A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AD7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946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ndometrioi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10C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9F93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98D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C3D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682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41F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366104DA" w14:textId="77777777" w:rsidTr="004F064E">
        <w:trPr>
          <w:trHeight w:val="3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26D0A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OV21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31E5AD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E8F1C2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38EE27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A14EE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613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018893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85482F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31B10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069D984D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F89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A6460B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7DF3E9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A713F8F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031D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8CE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293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3F549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5F41C82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7B3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FCBE47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C0984B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4367E7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3DF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444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0BC5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774FE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00ACA932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9766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531657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r Cell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30EDB6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C03CF6A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FCE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5A8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CA56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6C1B79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317712FC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3A36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9FF8D45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n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DB44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E33B5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FE7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882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F275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05396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3020C8" w:rsidRPr="003020C8" w14:paraId="110AA631" w14:textId="77777777" w:rsidTr="004F064E">
        <w:trPr>
          <w:trHeight w:val="720"/>
        </w:trPr>
        <w:tc>
          <w:tcPr>
            <w:tcW w:w="155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11B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YK-nu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180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063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5CDF0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29E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1776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597B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175His (c.524G&gt;A)</w:t>
            </w:r>
          </w:p>
        </w:tc>
        <w:tc>
          <w:tcPr>
            <w:tcW w:w="13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644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BEC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5F3E3B35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627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D5A9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F12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arn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FAEE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1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63D0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E53B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C32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7EC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29FDC6CE" w14:textId="77777777" w:rsidTr="004F064E">
        <w:trPr>
          <w:trHeight w:val="320"/>
        </w:trPr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52D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11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kely 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461A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c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80F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B040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79C5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E790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420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20C8" w:rsidRPr="003020C8" w14:paraId="19BA0764" w14:textId="77777777" w:rsidTr="004F064E">
        <w:trPr>
          <w:trHeight w:val="7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7C0874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YK-nu.CP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012A2B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differentiated Endometrial Carcinom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F8D38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D76006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8B8AF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322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5EF5D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.Arg175His (c.524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C09A68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rignate from TYK-n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94651B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  <w:tr w:rsidR="003020C8" w:rsidRPr="003020C8" w14:paraId="35FCA6ED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A516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WB1.2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DB7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B99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EED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445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B07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A9B76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p.R209KfsTer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AD50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A9115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2E84B018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89C92D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WB1.289+BRCA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9B9F32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DB32AF1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auf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D83235C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AF0690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B07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3F9D48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p.R209KfsTer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5B5EF2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rignate from UWB1.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560EDC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0C6710B4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4C9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OA1056_C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718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5F9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61C1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72D4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V53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F173E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B7279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7AB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421EB04C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8F87D8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OA107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FF5012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53A363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53DEDC2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3D7244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V53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F96F0AF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p.Arg248Gln (c.743G&gt;A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C9C5B5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56801ED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6CC91A3E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2D3A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OA1312_C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9C6D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E57F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063D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2879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V53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3B3C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A817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3DF0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3020C8" w:rsidRPr="003020C8" w14:paraId="0CF45966" w14:textId="77777777" w:rsidTr="004F064E">
        <w:trPr>
          <w:trHeight w:val="4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A00B8AD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OA1400_C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8B9C44E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9AC96C3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D209A0B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C284B7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V539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F6A4FD4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.Glu198Ter (c.592G&gt;T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85285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B6997E1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3020C8" w:rsidRPr="003020C8" w14:paraId="537EBF3C" w14:textId="77777777" w:rsidTr="004F064E">
        <w:trPr>
          <w:trHeight w:val="32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5C8C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OA1416_C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2D12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GSC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C696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nglesio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2111" w14:textId="77777777" w:rsidR="003020C8" w:rsidRPr="003020C8" w:rsidRDefault="003020C8" w:rsidP="003020C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41F8" w14:textId="77777777" w:rsidR="003020C8" w:rsidRPr="003020C8" w:rsidRDefault="003020C8" w:rsidP="003020C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VCL_V54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BB28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ldtyp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D53B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2143" w14:textId="77777777" w:rsidR="003020C8" w:rsidRPr="003020C8" w:rsidRDefault="003020C8" w:rsidP="003020C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020C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</w:tr>
    </w:tbl>
    <w:p w14:paraId="34159717" w14:textId="77777777" w:rsidR="00A26C19" w:rsidRPr="00E42723" w:rsidRDefault="00A26C19">
      <w:pPr>
        <w:rPr>
          <w:rFonts w:ascii="Arial" w:hAnsi="Arial" w:cs="Arial"/>
        </w:rPr>
      </w:pPr>
    </w:p>
    <w:sectPr w:rsidR="00A26C19" w:rsidRPr="00E42723" w:rsidSect="00A26C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19"/>
    <w:rsid w:val="00002E20"/>
    <w:rsid w:val="00003E9E"/>
    <w:rsid w:val="0004591B"/>
    <w:rsid w:val="0005431B"/>
    <w:rsid w:val="00081141"/>
    <w:rsid w:val="000B0E8C"/>
    <w:rsid w:val="000E6B52"/>
    <w:rsid w:val="001033C9"/>
    <w:rsid w:val="001B3F8B"/>
    <w:rsid w:val="00210B97"/>
    <w:rsid w:val="00224775"/>
    <w:rsid w:val="00235B2B"/>
    <w:rsid w:val="00257CAC"/>
    <w:rsid w:val="003020C8"/>
    <w:rsid w:val="003211D3"/>
    <w:rsid w:val="00342C1A"/>
    <w:rsid w:val="003548C3"/>
    <w:rsid w:val="003831DD"/>
    <w:rsid w:val="003870E6"/>
    <w:rsid w:val="003B1CBB"/>
    <w:rsid w:val="003B3E98"/>
    <w:rsid w:val="00450718"/>
    <w:rsid w:val="00455923"/>
    <w:rsid w:val="004D684E"/>
    <w:rsid w:val="004F0627"/>
    <w:rsid w:val="004F064E"/>
    <w:rsid w:val="00526AA9"/>
    <w:rsid w:val="00550831"/>
    <w:rsid w:val="005E0E13"/>
    <w:rsid w:val="005F242D"/>
    <w:rsid w:val="006349E6"/>
    <w:rsid w:val="00634AAE"/>
    <w:rsid w:val="00654FE7"/>
    <w:rsid w:val="00680F9A"/>
    <w:rsid w:val="00686D77"/>
    <w:rsid w:val="006C608E"/>
    <w:rsid w:val="006D4B0B"/>
    <w:rsid w:val="006D7593"/>
    <w:rsid w:val="00712A66"/>
    <w:rsid w:val="007240C5"/>
    <w:rsid w:val="007D7C6F"/>
    <w:rsid w:val="007E6B02"/>
    <w:rsid w:val="008013F1"/>
    <w:rsid w:val="00813E0B"/>
    <w:rsid w:val="00857F7D"/>
    <w:rsid w:val="00867973"/>
    <w:rsid w:val="008934DB"/>
    <w:rsid w:val="0089477D"/>
    <w:rsid w:val="008953E5"/>
    <w:rsid w:val="008B4538"/>
    <w:rsid w:val="008F2C5B"/>
    <w:rsid w:val="008F76E1"/>
    <w:rsid w:val="00902788"/>
    <w:rsid w:val="009271D0"/>
    <w:rsid w:val="00976289"/>
    <w:rsid w:val="009947B2"/>
    <w:rsid w:val="00A26C19"/>
    <w:rsid w:val="00A562A7"/>
    <w:rsid w:val="00A56692"/>
    <w:rsid w:val="00AF06DA"/>
    <w:rsid w:val="00B97F22"/>
    <w:rsid w:val="00BA090B"/>
    <w:rsid w:val="00BF2A83"/>
    <w:rsid w:val="00BF64FE"/>
    <w:rsid w:val="00BF72EA"/>
    <w:rsid w:val="00C271C6"/>
    <w:rsid w:val="00C60569"/>
    <w:rsid w:val="00C66773"/>
    <w:rsid w:val="00C75FCD"/>
    <w:rsid w:val="00C9105C"/>
    <w:rsid w:val="00CE15F6"/>
    <w:rsid w:val="00CF3695"/>
    <w:rsid w:val="00D85BF0"/>
    <w:rsid w:val="00D92DA6"/>
    <w:rsid w:val="00DB5689"/>
    <w:rsid w:val="00DF0412"/>
    <w:rsid w:val="00DF3961"/>
    <w:rsid w:val="00E13C5B"/>
    <w:rsid w:val="00E321EE"/>
    <w:rsid w:val="00E42723"/>
    <w:rsid w:val="00E7108B"/>
    <w:rsid w:val="00EA3FC3"/>
    <w:rsid w:val="00EB0BC7"/>
    <w:rsid w:val="00EC4F7E"/>
    <w:rsid w:val="00EF2EA6"/>
    <w:rsid w:val="00EF7B0D"/>
    <w:rsid w:val="00F202D0"/>
    <w:rsid w:val="00F33175"/>
    <w:rsid w:val="00F80D3B"/>
    <w:rsid w:val="00FF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A0C9A"/>
  <w15:chartTrackingRefBased/>
  <w15:docId w15:val="{11A0E45B-CE68-0B47-BF74-4A01D278C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C1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26C1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6C19"/>
    <w:rPr>
      <w:color w:val="96607D"/>
      <w:u w:val="single"/>
    </w:rPr>
  </w:style>
  <w:style w:type="paragraph" w:customStyle="1" w:styleId="msonormal0">
    <w:name w:val="msonormal"/>
    <w:basedOn w:val="Normal"/>
    <w:rsid w:val="00A26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A26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A26C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A26C19"/>
    <w:pPr>
      <w:spacing w:before="100" w:beforeAutospacing="1" w:after="100" w:afterAutospacing="1" w:line="240" w:lineRule="auto"/>
    </w:pPr>
    <w:rPr>
      <w:rFonts w:ascii="Aptos" w:eastAsia="Times New Roman" w:hAnsi="Aptos" w:cs="Times New Roman"/>
      <w:b/>
      <w:bCs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A26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A26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A26C1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A26C19"/>
    <w:pPr>
      <w:shd w:val="clear" w:color="000000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A26C19"/>
    <w:pPr>
      <w:shd w:val="clear" w:color="000000" w:fill="E8E8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A26C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A26C19"/>
    <w:pPr>
      <w:shd w:val="clear" w:color="000000" w:fill="E8E8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A26C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A26C19"/>
    <w:pP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A26C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A26C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A26C1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A26C19"/>
    <w:pP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DB5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3020C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3020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3020C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3020C8"/>
    <w:pPr>
      <w:shd w:val="clear" w:color="000000" w:fill="E8E8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3020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ptos Narrow" w:eastAsia="Times New Roman" w:hAnsi="Aptos Narrow" w:cs="Times New Roman"/>
      <w:b/>
      <w:bCs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3020C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3020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8">
    <w:name w:val="xl88"/>
    <w:basedOn w:val="Normal"/>
    <w:rsid w:val="003020C8"/>
    <w:pP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3020C8"/>
    <w:pPr>
      <w:shd w:val="clear" w:color="000000" w:fill="E8E8E8"/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16"/>
      <w:szCs w:val="16"/>
      <w14:ligatures w14:val="none"/>
    </w:rPr>
  </w:style>
  <w:style w:type="paragraph" w:customStyle="1" w:styleId="xl90">
    <w:name w:val="xl90"/>
    <w:basedOn w:val="Normal"/>
    <w:rsid w:val="003020C8"/>
    <w:pP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:sz w:val="16"/>
      <w:szCs w:val="16"/>
      <w14:ligatures w14:val="none"/>
    </w:rPr>
  </w:style>
  <w:style w:type="paragraph" w:customStyle="1" w:styleId="xl91">
    <w:name w:val="xl91"/>
    <w:basedOn w:val="Normal"/>
    <w:rsid w:val="003020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2">
    <w:name w:val="xl92"/>
    <w:basedOn w:val="Normal"/>
    <w:rsid w:val="003020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b/>
      <w:bCs/>
      <w:kern w:val="0"/>
      <w:sz w:val="16"/>
      <w:szCs w:val="16"/>
      <w14:ligatures w14:val="none"/>
    </w:rPr>
  </w:style>
  <w:style w:type="paragraph" w:customStyle="1" w:styleId="xl93">
    <w:name w:val="xl93"/>
    <w:basedOn w:val="Normal"/>
    <w:rsid w:val="003020C8"/>
    <w:pPr>
      <w:shd w:val="clear" w:color="000000" w:fill="E8E8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4">
    <w:name w:val="xl94"/>
    <w:basedOn w:val="Normal"/>
    <w:rsid w:val="003020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3020C8"/>
    <w:pPr>
      <w:shd w:val="clear" w:color="000000" w:fill="E8E8E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6">
    <w:name w:val="xl96"/>
    <w:basedOn w:val="Normal"/>
    <w:rsid w:val="003020C8"/>
    <w:pPr>
      <w:shd w:val="clear" w:color="000000" w:fill="E8E8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97">
    <w:name w:val="xl97"/>
    <w:basedOn w:val="Normal"/>
    <w:rsid w:val="003020C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88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itler, Benjamin G</cp:lastModifiedBy>
  <cp:revision>4</cp:revision>
  <dcterms:created xsi:type="dcterms:W3CDTF">2026-05-28T22:54:00Z</dcterms:created>
  <dcterms:modified xsi:type="dcterms:W3CDTF">2026-06-12T21:06:00Z</dcterms:modified>
</cp:coreProperties>
</file>